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07D97" w14:textId="77777777" w:rsidR="006E5B6B" w:rsidRDefault="006E5B6B" w:rsidP="006E5B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630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273630">
        <w:rPr>
          <w:rFonts w:ascii="Times New Roman" w:eastAsia="Times New Roman" w:hAnsi="Times New Roman" w:cs="Times New Roman"/>
          <w:sz w:val="24"/>
          <w:szCs w:val="24"/>
        </w:rPr>
        <w:t>Candidate predictors considered in the overall dataset</w:t>
      </w:r>
    </w:p>
    <w:tbl>
      <w:tblPr>
        <w:tblStyle w:val="TableGrid"/>
        <w:tblW w:w="8200" w:type="dxa"/>
        <w:tblLayout w:type="fixed"/>
        <w:tblLook w:val="06A0" w:firstRow="1" w:lastRow="0" w:firstColumn="1" w:lastColumn="0" w:noHBand="1" w:noVBand="1"/>
      </w:tblPr>
      <w:tblGrid>
        <w:gridCol w:w="1084"/>
        <w:gridCol w:w="2326"/>
        <w:gridCol w:w="3330"/>
        <w:gridCol w:w="1460"/>
      </w:tblGrid>
      <w:tr w:rsidR="00E51A25" w:rsidRPr="00823DDA" w14:paraId="7C98B11A" w14:textId="77777777" w:rsidTr="00E51A25">
        <w:trPr>
          <w:trHeight w:val="315"/>
          <w:tblHeader/>
        </w:trPr>
        <w:tc>
          <w:tcPr>
            <w:tcW w:w="10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7CEEF1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3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E1A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didate predictor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9D0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205CE6" w14:textId="591B564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frame</w:t>
            </w:r>
          </w:p>
        </w:tc>
      </w:tr>
      <w:tr w:rsidR="00E51A25" w:rsidRPr="00823DDA" w14:paraId="66953B4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8CF329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FC4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novo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350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 statu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1DD6C6C" w14:textId="38B51D5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DDC9ED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60F2C8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BA01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ology_N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626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ology without squamou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8E22DE" w14:textId="1927008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012D41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C6E2F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17E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ology_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0FC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ology with squamou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E804F5" w14:textId="1DCE2E4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D49ECE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D5E585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F8BA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hcclone_22C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1FD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munohistochemistry clone 22C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CA7DD3" w14:textId="17A2B95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DE3A39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115CD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5E0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hcclone_28-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91BE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munohistochemistry clone 28-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4F10899" w14:textId="387EE2D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64360C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107685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AA9F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hcclone_E1L3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88A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munohistochemistry clone E1L3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060D91" w14:textId="6DB33E5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8F8D32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E4516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32B6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hcclone_SP14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634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munohistochemistry clone SP14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B6EE94B" w14:textId="7D39F60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445F93E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CC9C1E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BE5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hcclone_SP26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006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munohistochemistry clone SP26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A22484" w14:textId="0F35F0C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280234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1BAB8E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3D26" w14:textId="13C6954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niti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D912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tage at initial diagnosi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956CEA" w14:textId="42E75E4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61F264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D52AB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4678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DL1_Missin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7C2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f a P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1 value is missing for a patie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0FD304" w14:textId="120144C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95A317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40C6C3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BF4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DL1_pc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778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D-L1 percentag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EB38DF8" w14:textId="1894C98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EF9E59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28A24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8E4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tezolizuma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354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tezolizum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C37F5C" w14:textId="50225EB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43B4F3E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3E953F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94C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667A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83C8A2" w14:textId="796336B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56E689E2" w14:textId="77777777" w:rsidTr="00E51A25">
        <w:trPr>
          <w:trHeight w:val="34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FFE955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77C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340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AD0CA1D" w14:textId="3DA1D3B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471D3AF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5448AA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038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D451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504969" w14:textId="199B029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363A481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6C702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27C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3CE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7529565" w14:textId="3D4B67F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5F5B49E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EC72B1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F66D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urvaluma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26C78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urvalum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4D80C44" w14:textId="53E10CC2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392A216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C2FA592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FACC7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26DC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B139438" w14:textId="60C41F6E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7C5F7A8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05140D2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732E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A313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3DFD0F1" w14:textId="57F8E621" w:rsidR="00E51A25" w:rsidRPr="009A087E" w:rsidRDefault="00E51A25" w:rsidP="00DE349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635BD31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5EB6F3E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78958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pilimuma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DD7E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pilimum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CA1387" w14:textId="2E74679B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1B67DF2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4BF2520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3243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chemo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514EC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includes chemotherap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5080BF" w14:textId="16B6B78C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3A53BE2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AE8A4BF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1B76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633F" w14:textId="77777777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71B3883" w14:textId="674CE251" w:rsidR="00E51A25" w:rsidRPr="00823DDA" w:rsidRDefault="00E51A25" w:rsidP="00DE34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3D8D406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9B2995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24B4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umdrugs1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532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rugs in LOT1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32640B6" w14:textId="7C2D7A1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090FAF3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ECE21F" w14:textId="77777777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A145" w14:textId="77777777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69E06" w14:textId="77777777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F90A5F" w14:textId="4E8821E6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72BBD5B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9C17625" w14:textId="77777777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46E0" w14:textId="77777777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emetrexe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EC9E" w14:textId="77777777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emetrex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8EF6328" w14:textId="110C611B" w:rsidR="00E51A25" w:rsidRPr="00823DDA" w:rsidRDefault="00E51A25" w:rsidP="000B6C3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25BC8D9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45B1821" w14:textId="56BE9B32" w:rsidR="00E51A25" w:rsidRPr="009A087E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8361" w14:textId="254E7F06" w:rsidR="00E51A25" w:rsidRPr="009A087E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8F">
              <w:rPr>
                <w:rFonts w:ascii="Times New Roman" w:eastAsia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EE76" w14:textId="00C1D384" w:rsidR="00E51A25" w:rsidRPr="009A087E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3C8F">
              <w:rPr>
                <w:rFonts w:ascii="Times New Roman" w:eastAsia="Times New Roman" w:hAnsi="Times New Roman" w:cs="Times New Roman"/>
                <w:sz w:val="24"/>
                <w:szCs w:val="24"/>
              </w:rPr>
              <w:t>Paclitaxe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5616FB" w14:textId="2F0F1A64" w:rsidR="00E51A25" w:rsidRPr="009A087E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3E90A90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DF22555" w14:textId="6A5F35D6" w:rsidR="00E51A25" w:rsidRPr="009A087E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24C9" w14:textId="3E006BBE" w:rsidR="00E51A25" w:rsidRPr="00CD3C8F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91">
              <w:rPr>
                <w:rFonts w:ascii="Times New Roman" w:eastAsia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3D69" w14:textId="456BBD89" w:rsidR="00E51A25" w:rsidRPr="00CD3C8F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991">
              <w:rPr>
                <w:rFonts w:ascii="Times New Roman" w:eastAsia="Times New Roman" w:hAnsi="Times New Roman" w:cs="Times New Roman"/>
                <w:sz w:val="24"/>
                <w:szCs w:val="24"/>
              </w:rPr>
              <w:t>Carboplat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29AFAB3" w14:textId="5A3E57D9" w:rsidR="00E51A25" w:rsidRPr="009A087E" w:rsidRDefault="00E51A25" w:rsidP="000B6C3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OT1 duration</w:t>
            </w:r>
          </w:p>
        </w:tc>
      </w:tr>
      <w:tr w:rsidR="00E51A25" w:rsidRPr="00823DDA" w14:paraId="20573B3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B039631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AA3F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10190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lun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25C084" w14:textId="46FBF273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A72DB4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D871D05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3A12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A041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kidne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0899DAE" w14:textId="011B7771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D2875B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53F091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0AB1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1597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bladd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B022A94" w14:textId="7885F8E0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757DD6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439A4CF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4682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4B0E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sk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CC54794" w14:textId="746CD65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48D447E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0D5436F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8C7B4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1F7B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ain/cerebral mening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B691195" w14:textId="1051B8EA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2F934A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D71EB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3C5A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3BC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her CN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0C67DC" w14:textId="5571FBEC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964998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D66647A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8CC9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AED96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one/bone marrow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4962EA" w14:textId="5A8CFDD6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3B8701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362A6D0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3A13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6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D3C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ovar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1E044B3" w14:textId="46858085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77808B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5B07C12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4790E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508F9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renal glan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65E7BC" w14:textId="73D1B221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13AF16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2F4201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D021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426E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unspecif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9AA3188" w14:textId="361E0F80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30D24D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4B7201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60B1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1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0EF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ymph nod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B96CB97" w14:textId="5A7D62BB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0E86EC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A4C174A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4607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53B6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mediastin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CED2671" w14:textId="11A5AB4F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54E16E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FEF9FB0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E0E63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B1B9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: pleur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750E42B" w14:textId="4B084DE2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EBA5BC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FD2124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436FC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51D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her respirator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9E76FD7" w14:textId="7BF8DF41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FD2FE3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E60B95D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023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0B96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all intestin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3B77367" w14:textId="595DF21E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A497DA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C6EC4D0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5B0B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6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9C06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rge intestine/rect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0462A8" w14:textId="430F8E79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EC33B5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0665977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3165B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58BB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troperitoneum/peritone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41D633" w14:textId="397EE1EA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8C1F72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2C775A2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8E35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747698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ver/bile duc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8F6A26C" w14:textId="3C4E954A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73603E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4337EFE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a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985C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tsite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0E335" w14:textId="77777777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 sit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her digestive organ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891D4E" w14:textId="6CC688C8" w:rsidR="00E51A25" w:rsidRPr="00823DDA" w:rsidRDefault="00E51A25" w:rsidP="00183B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4D08A3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180206" w14:textId="15CCD5A5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ta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71A0" w14:textId="6E2CDF33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_coun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F1F9" w14:textId="4A7B9393" w:rsidR="00E51A25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times the body weigh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asur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B9F2EBA" w14:textId="01D9458C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12E2C2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7F9B92" w14:textId="074DC8DB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ta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01771" w14:textId="4E1F277E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1701" w14:textId="1C3AE482" w:rsidR="00E51A25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body weigh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5CCE9B2" w14:textId="1A5D0E52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104263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4478115" w14:textId="7EFB1103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ta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CEFC" w14:textId="00C8AD42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4508B" w14:textId="2DAB788C" w:rsidR="00E51A25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body weigh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E99E573" w14:textId="263C55D9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472C68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4D8F936" w14:textId="73B633A4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tal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9523" w14:textId="2FE81FEA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F37C1" w14:textId="771D2381" w:rsidR="00E51A25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body weigh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E3EA5FD" w14:textId="33E8015A" w:rsidR="00E51A25" w:rsidRPr="009A087E" w:rsidRDefault="00E51A25" w:rsidP="00C8567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9787B0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40116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872A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 per Lymphocyt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99E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utrophil to lymphocyte ratio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B525CF" w14:textId="17E603B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7E2FB03" w14:textId="77777777" w:rsidTr="00E51A25">
        <w:trPr>
          <w:trHeight w:val="6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BA14C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C4E3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anine aminotransferase (ALT or SGPT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779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nine aminotransferase (ALT or SGPT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82B83F" w14:textId="61E7FB8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8D92ECA" w14:textId="77777777" w:rsidTr="00E51A25">
        <w:trPr>
          <w:trHeight w:val="6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C48FC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E8D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anine aminotransferase (ALT or SGPT)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E2DC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nd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nine aminotransferase (ALT or SGPT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EFE9CFC" w14:textId="3FABB66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EE4D1DE" w14:textId="77777777" w:rsidTr="00E51A25">
        <w:trPr>
          <w:trHeight w:val="6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E4BA8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6B6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anine aminotransferase (ALT or SGPT)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CA8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tion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nine aminotransferase (ALT or SGPT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156587" w14:textId="60ECF4F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9FEF04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542C1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F3D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bumin, serum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C97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bumin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67E653F" w14:textId="5CF638B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C959B8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54140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13AA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bumin, serum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873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albumin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E6F017" w14:textId="754B275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7D70DC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7BE5D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C06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bumin, serum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9F71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albumin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C933DB" w14:textId="4190920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496B83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037A3F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A286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kaline phosphatase (ALP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DB47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kaline phosphatase (ALP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2D01A88" w14:textId="6CE5D61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C7F2E9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524C8A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37A6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kaline phosphatase (ALP)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938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nd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kaline phosphatase (ALP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29CBE1" w14:textId="6410BE0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1A3967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62A0A2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4AB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kaline phosphatase (ALP)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327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tion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kaline phosphatase (ALP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8F2B201" w14:textId="2A6F2E9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527FAC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BD1609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CA7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 aminotransferase (AST or SGOT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C94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artate aminotransferase (AST or SGOT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AFED1B" w14:textId="467E8B9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F0BA5F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9CB7EB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890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 aminotransferase (AST or SGOT)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5A0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nd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partate aminotransferase (AST or SGOT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91112D1" w14:textId="67312A0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79E063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CEA6D2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B0D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 aminotransferase (AST or SGOT)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ECDA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tion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partate aminotransferase (AST or SGOT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2F40CDB" w14:textId="5EAA334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560A51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460B57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D342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asophil count (absolute count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557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ophil count (absolute count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B45F1F8" w14:textId="5A77E43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717F41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7AA2FB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5101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asophil count (fraction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0ED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basophil count (fraction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2DD1915" w14:textId="0A19B68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0F76A5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CFC492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865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 (Total), serum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0A6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bilirubin (total), serum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D0BD35" w14:textId="246F043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74D23A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B7DF3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A5E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 (Total), serum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913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bilirubin (total)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D1B9C6E" w14:textId="61F3AEC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E7E24D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55E2CC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8264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ilirubin (Total), serum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722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bilirubin (total)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154D50C" w14:textId="515CD60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2236AC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7A163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E15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alcium, serum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C57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calcium, serum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B12D4C" w14:textId="109380D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396815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C3B6D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A84E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alcium, serum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9D5E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calcium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6F0EBE6" w14:textId="2965D12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8314D4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ECB59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ED9D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alcium, serum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D63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calcium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3E2A06E" w14:textId="1366D39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3E32B8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66DF11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9CF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arbon dioxide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32E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carbon dioxide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D53D370" w14:textId="08E6383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1BFA06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0AC57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57E9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hloride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6D22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chloride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0882352" w14:textId="71058BE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864308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F79A8A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7B8B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, serum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7005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creatinine, serum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24EB4F" w14:textId="3FAF956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D9785F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6A5B9F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81F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, serum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9C6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creatinine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A43FEEC" w14:textId="0041D96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313101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8FB339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7003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, serum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5DE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creatinine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5305D2" w14:textId="45FF645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FD7545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D5D5B8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6E8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s [volume] in Blood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1FB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eosinophils [volume] in blood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2093EB" w14:textId="565CD94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AC7070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CA9F3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BABB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osinophils/100 leukocytes in Blood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936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eosinophils/100 leukocytes in blood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9AE9CED" w14:textId="5A6EBCB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C7836D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064F2E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689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Glucose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3B56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glucose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5522C3F" w14:textId="6C705B1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B00FF2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ADCBAA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B63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Glucose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41F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gluco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6955C41" w14:textId="6D292FB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C1058E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04A723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532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Glucose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115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gluco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3BE6C1" w14:textId="43EAEFB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4561DB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A2F40C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E83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atocrit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E2CC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hematocri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9678B41" w14:textId="49FA172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F23485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BF054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9F15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atocrit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AF8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hematocri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916EA31" w14:textId="6E6E6D4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697560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9A488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E567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atocrit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7D5C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hematocri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1C0A56E" w14:textId="6919EE7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AF4D25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CB895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40D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 whole blood_coun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1A80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unt of hemoglobin, white bloo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984DFE" w14:textId="7133D61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0AF983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D35BE2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DA04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 whole blood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AE57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hemoglobin, whole blood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392C580" w14:textId="7004A8C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6ACE2F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6F523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1F8D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 whole blood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37F4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nd of hemoglobin, whole blood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155E132" w14:textId="6388AB2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3DC8D6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8B6F6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E78B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emoglobin, whole blood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252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tion of hemoglobin, whole blood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03E106" w14:textId="66491B5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A2C9B2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F2A7E2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6FCD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Count (fractionated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311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lymphocyte count (fractionated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45BA098" w14:textId="15AB493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3A3753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C48AF8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E7F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Count (fractionated)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324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lymphocyte count (fractionated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801443B" w14:textId="53730B0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5FBD9D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0D5448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D99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Count (fractionated)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810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lymphocyte count (fractionated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52C27C" w14:textId="4AF61D5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B98BAF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E0582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1DA1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Count Absolute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274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lymphocyte count absolute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F47ABDB" w14:textId="4B35AC3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2EB80C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D496E5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07C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Count Absolute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526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lymphocyte count absolu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05D35F2" w14:textId="7DD705A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F01E8B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B7E92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19A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ymphocyte Count Absolute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835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lymphocyte count absolu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AC692FF" w14:textId="55314ED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407268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49E1D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C16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(fractionated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AC91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monocyte (fractionated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513911" w14:textId="0A52B36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E0332C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15EE63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26A2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(fractionated)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021E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monocyte (fractionated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4187CA" w14:textId="7F34D68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293B31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BBF4FA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F02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(fractionated)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04DD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monocyte (fractionated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6269E4D" w14:textId="3F35C8B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2B959E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4B096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3C5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count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BF3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monocyte coun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ACFD8B5" w14:textId="270213A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FFF04A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BB4EC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3FC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count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04A7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end of monocyte coun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A56D390" w14:textId="3B1303E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FABAEB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62E74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FF38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nocyte count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F30C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monocyte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3E2F5C" w14:textId="57DB63A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EF1399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59A71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579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 count (absolute)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C5E6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neutrophil count (absolute)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8D61E3" w14:textId="20CEC0A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AF241F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73A9CD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8EE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 count (absolute)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98FC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neutrophil count (absolute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4E968B" w14:textId="0E7D660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C03B09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ADA6B8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64C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eutrophil count (absolute)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D3E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neutrophil count (absolute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343C8D" w14:textId="0102797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0B085E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49A294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9CB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count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E6E4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platelet coun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1A2955" w14:textId="763AE98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035A7D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F0E01E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CC97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count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0D4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platelet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5BFE3F" w14:textId="3CFCE78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E62292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74C94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BAC4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count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BDF3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platelet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ADF94F3" w14:textId="770BA35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9F2D27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D1DF8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7C4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otassium [Moles/?volume] in Serum or Plasma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DD7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otassium 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es/volume]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rum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sma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BBA6CF5" w14:textId="7E909AC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79981B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380E29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1A00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rotein.Total, serum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4EC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Protein.Total, serum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B02C20" w14:textId="62F1BB2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3F64D9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7115AB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CCA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rotein.Total, serum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2850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Protein.Total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B62D57" w14:textId="664F9AD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7AB7C1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0BF57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E55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rotein.Total, serum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384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Protein.Total, seru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CE2D44" w14:textId="15CA995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8E753E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C572B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0002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d Blood Cell Count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87E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red blood cell coun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445115" w14:textId="4BD25DB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C1430A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D8A33A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A2F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d Blood Cell Count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578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red blood cell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ED71382" w14:textId="7D78DAE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E50BCD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D9C3D8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63D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d Blood Cell Count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3113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red blood cell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272F5D" w14:textId="34FABF2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237853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A69EEA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850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odium [Moles/?volume] in Serum or Plasma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F747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sodium [moles/volume] in serum or plasma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F44ECA5" w14:textId="67FB087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C74DD3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6FE011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C4F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Urea nitrogen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96B3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urea nitrogen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937ED0" w14:textId="08B7FC9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0F5DAE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A58215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BDB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Urea nitrogen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3CD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urea nitroge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B6D08C3" w14:textId="43281A7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2AAA02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2DBEDB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B73F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Urea nitrogen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FAC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urea nitroge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EA1815" w14:textId="6E2B34F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B7B871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6CF507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8E1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 Count_mea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21E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value of white blood cell count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B1FBBFD" w14:textId="6062FA2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3C3124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CF96CD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7F5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 Count_slo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132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Trend of white blood cell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F20554" w14:textId="1239C79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76292E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DA1E2F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C48F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White Blood Cell Count_st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DB1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riation of white blood cell coun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05AD322" w14:textId="48E0778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AE3CF3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AA495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428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dvdxyr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308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Year of aNSCLC diagnosi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D4F6BB5" w14:textId="3E0B4B1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ABC6E6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091C10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1FE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aysfrom_ecogtoinde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0D3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from latest and highest ECOG score to index day 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2F421AC" w14:textId="526855C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8DCF36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9E4DBC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6A7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COG_inde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2074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latest and highest ECO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on index da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2E7F77" w14:textId="1025172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00DF50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F72F4A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0D85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initdxyr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D02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Year of initial aNSCLC diagnosi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F76C98" w14:textId="3E4944C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78E41F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7E30B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8DA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admin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85C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admin 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A040705" w14:textId="05EE875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F0DF77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785004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D7C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diag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861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diag 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672547" w14:textId="092A40B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BBFAFF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5DBBF4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5532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eco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46CB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OG</w:t>
            </w:r>
            <w:r w:rsidRPr="00823D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91A9480" w14:textId="44A93D6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60B07F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CD884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73B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lab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545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labs 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A8B3EA" w14:textId="0FA798A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771302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03CDD5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AAF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order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E8A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rder 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98A3DCA" w14:textId="7E58507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9C9C8F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C51CDE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8FB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tel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9B9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elemedicine 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D126CA" w14:textId="2BFCC1E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BE9F00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2F33F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B08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_vita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C39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vital visits before index da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29BAA4" w14:textId="5BBEE59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8694B1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8AB380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24B4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mokingstatus_Non-smoker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F971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u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on-smok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C356B7B" w14:textId="0D999DB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45CFC75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A73741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ist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BCE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mokingstatus_Smoker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3555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us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ok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3DCB9C7" w14:textId="1E177AC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5D671A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F1FD38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2202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ge_inde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6B8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ge at index day or LOT1 start da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FBE6285" w14:textId="06FDBA0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51A25" w:rsidRPr="00823DDA" w14:paraId="1ECA4DA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ED36F7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6C5A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405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ale 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le 0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AE6AEBD" w14:textId="0D8C39D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51A25" w:rsidRPr="00823DDA" w14:paraId="53027D8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2127E2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D65C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Commercia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60FB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ommercial pay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E86589F" w14:textId="5FA434A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36289A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195FBC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9F94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Medicai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2B2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dicaid pay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3C6104" w14:textId="16F3FB4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751CC9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646C1A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E72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Medicar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49C8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edicare payer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3852E65" w14:textId="277FCE7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1BD9B5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23302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AF37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racticetyp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68D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typ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D29C29" w14:textId="6D14B8F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139813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1FE7A7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9AE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ace_BA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37B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ace: Black or African-America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291DF8A" w14:textId="27E7F70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51A25" w:rsidRPr="00823DDA" w14:paraId="5C007FA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61F94F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1B99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ace_Whit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C01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ace: Whit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2B9504" w14:textId="62A11BA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51A25" w:rsidRPr="00823DDA" w14:paraId="06EC732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A2F567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59AD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_Midwes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914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: Midwes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903275" w14:textId="2011BCB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302B1E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80B091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8BAB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_Northeas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753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: Northeas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7CF9E8F" w14:textId="77B8206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5BB90D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97008F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E27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_South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3ABB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: South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43EBBE8" w14:textId="2622D7D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5AB700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B1697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e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EBB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_West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DF5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egion: West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040E75" w14:textId="50EA63C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8F3FBD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CF587F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181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8EC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5FF9496" w14:textId="5BC82D0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02F974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311F7B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3A2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103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C6AEE0" w14:textId="26AC0A2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119D65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CCA3DD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B89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AEB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uncomplicat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9E42987" w14:textId="0D41F7F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22E619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741A21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892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2CE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complicat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84794E" w14:textId="4F890F9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512F1B9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62461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83D7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FF5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5B23884" w14:textId="5E09D31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1ADD77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742183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D8B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D3C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Renal failur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902F641" w14:textId="7FCBB14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B51773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30688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74D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158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6D7AE96" w14:textId="154A7E8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65BAC8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F57B18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707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6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738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eptic ulcer disease excluding bleeding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F77EA12" w14:textId="2141B8F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AD1E8B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5F57CF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1BF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26E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IDS/HIV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DB156D" w14:textId="17B04B0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438E8C4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1D9807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E96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1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4F7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A0D1DB2" w14:textId="1C2FC91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1BAECC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6467C6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1CA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584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ardiac arrhythm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DF3EC3F" w14:textId="7DB4253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0EDC37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B1B4BF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08B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472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/collage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996CC0" w14:textId="2A6FA14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DD4FBED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C706B2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40A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89C4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agulopath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5EF7129" w14:textId="17C4813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9B4BCC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ED1784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488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3B7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EA0454" w14:textId="28B4947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4F7632A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5BB8D0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DA10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5E5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A07272A" w14:textId="159D4F7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5B7C21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481F39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567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346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Fluid and electrolyte disorder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4DB2217" w14:textId="3C5C1AD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99B62E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9CEDB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D39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6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D5B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Blood loss anem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CA6E491" w14:textId="07C6666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74EC0E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92DCB5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0AB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DE72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eficiency anemia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0A8659B" w14:textId="5C5A477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11F7BA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34A3BD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6D1F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0E9C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6E598AF" w14:textId="3DDE31E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16A6A52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FD81FF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F468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2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2B12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rug abu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62A026" w14:textId="723370B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01E2BC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1995D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25E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3C2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Valvular disea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BECA261" w14:textId="77B2CFF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6186D12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081F7D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CB8D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3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AE2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sychos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4F4E1CA" w14:textId="2F3966E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D8F039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C11DB8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52D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3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B2B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AC85A0" w14:textId="15DF81E3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8B8FE6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28AC2F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DC8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A622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 circulation disorder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23C7E8" w14:textId="3B73AC5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7F42C42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C04773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F22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FFAC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vascular disorder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AE506CD" w14:textId="3DF3DAF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296E638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F6B282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B43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6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0575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uncomplicat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84D1B8" w14:textId="175EB56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2A7BCC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AEBEF4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859F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FBE9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complicate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32F24E9" w14:textId="1A57007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235BC7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8014E9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006B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6AF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aralysi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C7EA967" w14:textId="3333284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023964C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28D131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mo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AFE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ELX_GRP_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6D06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her 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eurological disorder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5670FD" w14:textId="0632E9D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89CB4C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DB784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747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01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BECC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Stomatological preparation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C984505" w14:textId="70B51D5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7D69AE8" w14:textId="77777777" w:rsidTr="00E51A25">
        <w:trPr>
          <w:trHeight w:val="9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ECFCF3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6A0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02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1C4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rugs for peptic ulcer and gastroesophageal reflux disea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8B6CCAB" w14:textId="6A6A801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0FD1B7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F01878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835C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03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06D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spasmodics in combination with psycholeptic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C151CC1" w14:textId="2CF1A1D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4FCC59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91367B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B0C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03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C8F9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spasmodics in combination with analgesic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80D6586" w14:textId="54624B8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354EAF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034C15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FDA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04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D21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emetics and antinausea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C58BCEE" w14:textId="21A2BD2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9AACCE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BC73D9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3336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11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FD5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tam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ncl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ombinations of the two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82FB7CB" w14:textId="690A3FB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19BAE6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8276F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56B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03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D8FD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Iron preparation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04BB8B" w14:textId="12DD08B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B94A590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C7F206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E27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B03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BF7F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tam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12 and folic acid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B64F840" w14:textId="0C39F68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6F913B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0A057E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596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02L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9EE1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hypertensives and diuretics in combin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E02BB2" w14:textId="181AFF8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190789A" w14:textId="77777777" w:rsidTr="00E51A25">
        <w:trPr>
          <w:trHeight w:val="9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C77562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341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05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7F1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gents for treatment of hemorrhoids and anal fissures for topical u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58B7190" w14:textId="05C6EAA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36C2232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E6F9D3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FF93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07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748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, pla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7DBCFDD" w14:textId="51954FA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F13F3D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0CCA10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A8E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07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0DA2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, combinations with antibiotic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E1E64F6" w14:textId="3090802A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189B65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B7DEA4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16C9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07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1C5E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, other combinations.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4D4CD7" w14:textId="5643CC7F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D0F6576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B24E01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61DA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08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C81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septics and disinfecta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58C877" w14:textId="47FCDC9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C12ADF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2B4067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87EE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D10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88FC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-acne preparations for topical u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107985" w14:textId="4982655C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DB76507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3A7F37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A17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H02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69439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 for systemic use, plai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D310C72" w14:textId="33CBC50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∞, 0] </w:t>
            </w:r>
          </w:p>
        </w:tc>
      </w:tr>
      <w:tr w:rsidR="00E51A25" w:rsidRPr="00823DDA" w14:paraId="32891B5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ABA1D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CA2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01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1AB8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timetabolites.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E4D9CE6" w14:textId="1F643484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4656F95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0EBA9B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A664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01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D19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lant alkaloids and other natural produc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DBA508" w14:textId="1C1B50E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5809739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1A7C1B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634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L01X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EC5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Other antineoplastic age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5BFADF1" w14:textId="30DF554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929686A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13637A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812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M01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EDF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flammatory and antirheumatic products, non-steroid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56C752" w14:textId="4A3C8C0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21E311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49769E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69A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01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285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Anesthetics, local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1A8C1C3" w14:textId="606D9BC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42CD851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B4E956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4E6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02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0DD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AD839C4" w14:textId="2C603C38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C669E53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773532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9E38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02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49F0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Other analgesics and antipyretic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97519AB" w14:textId="5A51ED5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4628A9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7D48A8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3359C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05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6FF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Antipsychotic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20762D" w14:textId="5E571D9E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7C95B5F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36ABDE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4AD2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05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441B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Hypnotics and sedative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B28F040" w14:textId="6EF1DBD5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590366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673BCF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6A8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N06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A17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Psycholeptics and psychoanaleptics in combin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83E3552" w14:textId="2A086BA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5E618C8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883B5F5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35C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01A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2ADA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Decongestants and other nasal preparations for topical use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6AC2A79" w14:textId="5402F651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6037DF15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518CA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E580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R05D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50C6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ugh suppressants, excl. Combinations with expectora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94A3DF5" w14:textId="21BB97D2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14C8666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A7604D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5832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01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519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flammatory age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EDB0E81" w14:textId="10683560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7515B8B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0E04D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D850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01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2E5D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flammatory agent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fectives in combin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2B365B3" w14:textId="3C834956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B23A95F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31C35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539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02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CAA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CC2E93" w14:textId="53F5E99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EA518EE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22597E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2C17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02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70E3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ticosteroid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fectives in combin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50868B0" w14:textId="64DC72E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25AA541C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EBA390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9AD5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03B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B8B4A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D4B87ED" w14:textId="70ECFEAD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054872F2" w14:textId="77777777" w:rsidTr="00E51A25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26974D1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23B4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S03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AFEB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ticosteroid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-i</w:t>
            </w: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nfectives in combin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402AA34" w14:textId="0178E50B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0, 0] </w:t>
            </w:r>
          </w:p>
        </w:tc>
      </w:tr>
      <w:tr w:rsidR="00E51A25" w:rsidRPr="00823DDA" w14:paraId="540DDDBF" w14:textId="77777777" w:rsidTr="00E51A25">
        <w:trPr>
          <w:trHeight w:val="345"/>
        </w:trPr>
        <w:tc>
          <w:tcPr>
            <w:tcW w:w="10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76E7086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Co-med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2DFB0E0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V04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91664F" w14:textId="77777777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6D67">
              <w:rPr>
                <w:rFonts w:ascii="Times New Roman" w:eastAsia="Times New Roman" w:hAnsi="Times New Roman" w:cs="Times New Roman"/>
                <w:sz w:val="24"/>
                <w:szCs w:val="24"/>
              </w:rPr>
              <w:t>Other diagnostic agents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70E8B97" w14:textId="549EB1A9" w:rsidR="00E51A25" w:rsidRPr="00823DDA" w:rsidRDefault="00E51A25" w:rsidP="009973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A087E">
              <w:rPr>
                <w:rFonts w:ascii="Times New Roman" w:eastAsia="Times New Roman" w:hAnsi="Times New Roman" w:cs="Times New Roman"/>
                <w:sz w:val="24"/>
                <w:szCs w:val="24"/>
              </w:rPr>
              <w:t>90, 0]</w:t>
            </w:r>
          </w:p>
        </w:tc>
      </w:tr>
    </w:tbl>
    <w:p w14:paraId="3300C393" w14:textId="77777777" w:rsidR="006E5B6B" w:rsidRPr="00273630" w:rsidRDefault="006E5B6B" w:rsidP="006E5B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3630">
        <w:rPr>
          <w:rFonts w:ascii="Times New Roman" w:eastAsia="Times New Roman" w:hAnsi="Times New Roman" w:cs="Times New Roman"/>
          <w:sz w:val="24"/>
          <w:szCs w:val="24"/>
        </w:rPr>
        <w:t xml:space="preserve">Como, comorbidities; Demo, demographics; Hist, medical history; Co-med, concomitant medications in ATC4 class; Trt, treatment; Lab, laboratory measurements;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ital, vital signs; </w:t>
      </w:r>
      <w:r w:rsidRPr="00273630">
        <w:rPr>
          <w:rFonts w:ascii="Times New Roman" w:eastAsia="Times New Roman" w:hAnsi="Times New Roman" w:cs="Times New Roman"/>
          <w:sz w:val="24"/>
          <w:szCs w:val="24"/>
        </w:rPr>
        <w:t xml:space="preserve">Meta, metastasis; tumor, tumor characteristics; [-∞, 0],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tire </w:t>
      </w:r>
      <w:r w:rsidRPr="00273630">
        <w:rPr>
          <w:rFonts w:ascii="Times New Roman" w:eastAsia="Times New Roman" w:hAnsi="Times New Roman" w:cs="Times New Roman"/>
          <w:sz w:val="24"/>
          <w:szCs w:val="24"/>
        </w:rPr>
        <w:t>time prior to or on index day; [-90, 0], 90 days prior to or on index day</w:t>
      </w:r>
      <w:r w:rsidRPr="00273630">
        <w:rPr>
          <w:rFonts w:ascii="Times New Roman" w:hAnsi="Times New Roman" w:cs="Times New Roman"/>
          <w:sz w:val="24"/>
          <w:szCs w:val="24"/>
        </w:rPr>
        <w:tab/>
      </w:r>
    </w:p>
    <w:p w14:paraId="3F5BBA6A" w14:textId="77777777" w:rsidR="006E5B6B" w:rsidRPr="00273630" w:rsidRDefault="006E5B6B" w:rsidP="006E5B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0B5072" w14:textId="77777777" w:rsidR="006E5B6B" w:rsidRDefault="006E5B6B" w:rsidP="006E5B6B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7619FA61" w14:textId="191329FD" w:rsidR="006E5B6B" w:rsidRDefault="006E5B6B" w:rsidP="006E5B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363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27363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273630">
        <w:rPr>
          <w:rFonts w:ascii="Times New Roman" w:eastAsia="Times New Roman" w:hAnsi="Times New Roman" w:cs="Times New Roman"/>
          <w:sz w:val="24"/>
          <w:szCs w:val="24"/>
        </w:rPr>
        <w:t>yperparameter tuning using randomized search of different parameter settings and 5-fold cross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273630">
        <w:rPr>
          <w:rFonts w:ascii="Times New Roman" w:eastAsia="Times New Roman" w:hAnsi="Times New Roman" w:cs="Times New Roman"/>
          <w:sz w:val="24"/>
          <w:szCs w:val="24"/>
        </w:rPr>
        <w:t>valid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a) Overall survival and b) Progression-free survival. </w:t>
      </w:r>
      <w:r w:rsidRPr="008001C7">
        <w:rPr>
          <w:rFonts w:ascii="Times New Roman" w:eastAsia="Times New Roman" w:hAnsi="Times New Roman" w:cs="Times New Roman"/>
          <w:sz w:val="24"/>
          <w:szCs w:val="24"/>
        </w:rPr>
        <w:t>CPH, Cox proportional hazard; AFT, accelerated failure time; GBDT, gradient-boosted decision tree; SSVM, survival support vector machine.</w:t>
      </w:r>
    </w:p>
    <w:p w14:paraId="5DA75AB1" w14:textId="12A2E850" w:rsidR="006E5B6B" w:rsidRDefault="006E5B6B" w:rsidP="006E5B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Overall survival</w:t>
      </w:r>
    </w:p>
    <w:p w14:paraId="6A92DCCF" w14:textId="4C2A0C26" w:rsidR="007D2686" w:rsidRPr="00273630" w:rsidRDefault="007D2686" w:rsidP="006E5B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975"/>
        <w:gridCol w:w="2520"/>
        <w:gridCol w:w="3150"/>
        <w:gridCol w:w="1710"/>
      </w:tblGrid>
      <w:tr w:rsidR="00DC343E" w:rsidRPr="007D2686" w14:paraId="1743CF43" w14:textId="77777777" w:rsidTr="00AA150F">
        <w:trPr>
          <w:trHeight w:val="311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48648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0645B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6B5A0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ameter spac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2884D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osen value</w:t>
            </w:r>
          </w:p>
        </w:tc>
      </w:tr>
      <w:tr w:rsidR="00DC343E" w:rsidRPr="007D2686" w14:paraId="0A8C6A44" w14:textId="77777777" w:rsidTr="00AA150F">
        <w:trPr>
          <w:trHeight w:val="311"/>
        </w:trPr>
        <w:tc>
          <w:tcPr>
            <w:tcW w:w="1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2F64A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PH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F2A29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11FFE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, 50, 100, 500, 1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5167B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DC343E" w:rsidRPr="007D2686" w14:paraId="00A25170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576AA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627EE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6BCF0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breslow", "efron"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B171C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breslow"</w:t>
            </w:r>
          </w:p>
        </w:tc>
      </w:tr>
      <w:tr w:rsidR="00DC343E" w:rsidRPr="007D2686" w14:paraId="4FFC5EC7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AD501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A84B9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ite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267E1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, 150, 200, 250, 3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7DED5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DC343E" w:rsidRPr="007D2686" w14:paraId="6E88F574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CEA7C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C69FF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B1208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e-9, 1e-7, 1e-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FB829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01</w:t>
            </w:r>
          </w:p>
        </w:tc>
      </w:tr>
      <w:tr w:rsidR="00DC343E" w:rsidRPr="007D2686" w14:paraId="5D392043" w14:textId="77777777" w:rsidTr="00AA150F">
        <w:trPr>
          <w:trHeight w:val="311"/>
        </w:trPr>
        <w:tc>
          <w:tcPr>
            <w:tcW w:w="1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D4706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LogisticAF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A699A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20A2A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, 0.005, 0.01, 0.05, 0.1, 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CE990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DC343E" w:rsidRPr="007D2686" w14:paraId="7EAD10BC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79A34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3C45D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nalizer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0E6D9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, 0.01, 0.05, 0.1, 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4DC1C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343E" w:rsidRPr="007D2686" w14:paraId="527C02E8" w14:textId="77777777" w:rsidTr="00AA150F">
        <w:trPr>
          <w:trHeight w:val="311"/>
        </w:trPr>
        <w:tc>
          <w:tcPr>
            <w:tcW w:w="1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7F215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BDT (CoxPH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BEFE26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tre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8CE92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, 150, 200, 250, 3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99DEA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0</w:t>
            </w:r>
          </w:p>
        </w:tc>
      </w:tr>
      <w:tr w:rsidR="00DC343E" w:rsidRPr="007D2686" w14:paraId="4C856CE0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86382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E5B46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dept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07FC0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 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18AC4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DC343E" w:rsidRPr="007D2686" w14:paraId="1F3985EC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EA7E4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B997E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rning rat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C2B13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, 0.01, 0.05, 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D497F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DC343E" w:rsidRPr="007D2686" w14:paraId="0E92A698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38114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BCE01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ample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AF260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, 0.7, 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129F0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DC343E" w:rsidRPr="007D2686" w14:paraId="5653C6D5" w14:textId="77777777" w:rsidTr="00AA150F">
        <w:trPr>
          <w:trHeight w:val="311"/>
        </w:trPr>
        <w:tc>
          <w:tcPr>
            <w:tcW w:w="1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DD6DC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VM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86DE5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CB7F7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, 0.5, 1, 5, 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A6D67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DC343E" w:rsidRPr="007D2686" w14:paraId="6BDAFC2A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FBEFB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E88B5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nk ratio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F8CAD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, 0.5,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4ABAD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DC343E" w:rsidRPr="007D2686" w14:paraId="27136873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08BBE3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CCB35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iteration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C7EA1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, 20, 30, 40, 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82C02E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</w:tr>
      <w:tr w:rsidR="00DC343E" w:rsidRPr="007D2686" w14:paraId="3E569BAE" w14:textId="77777777" w:rsidTr="00AA150F">
        <w:trPr>
          <w:trHeight w:val="311"/>
        </w:trPr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9ABF0C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FFCD7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timizer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37089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avltree", "rbtree"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12CF6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avltree"</w:t>
            </w:r>
          </w:p>
        </w:tc>
      </w:tr>
      <w:tr w:rsidR="00DC343E" w:rsidRPr="007D2686" w14:paraId="34D2B886" w14:textId="77777777" w:rsidTr="00AA150F">
        <w:trPr>
          <w:trHeight w:val="311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3289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epSurv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80D2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rning rat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C3F7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e-4, 3e-4, 1e-3, 1e-2, 1e-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C61A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DC343E" w:rsidRPr="007D2686" w14:paraId="3831318E" w14:textId="77777777" w:rsidTr="00AA150F">
        <w:trPr>
          <w:trHeight w:val="311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DC7CC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8BCB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opout rat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A471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, 0.10, 0.15, 0.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57A6" w14:textId="77777777" w:rsidR="00DC343E" w:rsidRPr="000360EE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6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DC343E" w:rsidRPr="007D2686" w14:paraId="0BF6CFB4" w14:textId="77777777" w:rsidTr="00AA150F">
        <w:trPr>
          <w:trHeight w:val="311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6DB8B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3DDD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of hidden lay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FD02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 3, 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18A2" w14:textId="77777777" w:rsidR="00DC343E" w:rsidRPr="000360EE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6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DC343E" w:rsidRPr="007D2686" w14:paraId="01633019" w14:textId="77777777" w:rsidTr="00AA150F">
        <w:trPr>
          <w:trHeight w:val="404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ADF7F" w14:textId="77777777" w:rsidR="00DC343E" w:rsidRPr="007D2686" w:rsidRDefault="00DC343E" w:rsidP="000360E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CB9F7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of nodes in hidden Layers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726BA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32, 16], [210, 110], [50, 50, 50], [210, 110, 10], [210, 100, 50, 10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579ED" w14:textId="77777777" w:rsidR="00DC343E" w:rsidRPr="007D2686" w:rsidRDefault="00DC343E" w:rsidP="000360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2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210, 100, 50, 10]</w:t>
            </w:r>
          </w:p>
        </w:tc>
      </w:tr>
    </w:tbl>
    <w:p w14:paraId="0808DAA3" w14:textId="25330086" w:rsidR="00962395" w:rsidRDefault="00962395" w:rsidP="006E5B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A7EA2D" w14:textId="133A3BEB" w:rsidR="00514EA2" w:rsidRDefault="00514EA2" w:rsidP="006E5B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1963AA" w14:textId="35113A90" w:rsidR="00514EA2" w:rsidRDefault="00514EA2" w:rsidP="006E5B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007CED" w14:textId="3AC58F67" w:rsidR="00514EA2" w:rsidRDefault="00514EA2" w:rsidP="006E5B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1B2D45" w14:textId="77777777" w:rsidR="00514EA2" w:rsidRPr="00273630" w:rsidRDefault="00514EA2" w:rsidP="006E5B6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813D451" w14:textId="1649534B" w:rsidR="00DC343E" w:rsidRDefault="006E5B6B" w:rsidP="006E5B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) Progression-free surviva</w:t>
      </w:r>
      <w:r w:rsidR="00CE32CC">
        <w:rPr>
          <w:rFonts w:ascii="Times New Roman" w:eastAsia="Times New Roman" w:hAnsi="Times New Roman" w:cs="Times New Roman"/>
          <w:sz w:val="24"/>
          <w:szCs w:val="24"/>
        </w:rPr>
        <w:t>l</w:t>
      </w:r>
    </w:p>
    <w:tbl>
      <w:tblPr>
        <w:tblW w:w="9230" w:type="dxa"/>
        <w:tblLook w:val="04A0" w:firstRow="1" w:lastRow="0" w:firstColumn="1" w:lastColumn="0" w:noHBand="0" w:noVBand="1"/>
      </w:tblPr>
      <w:tblGrid>
        <w:gridCol w:w="1843"/>
        <w:gridCol w:w="2279"/>
        <w:gridCol w:w="3129"/>
        <w:gridCol w:w="2099"/>
      </w:tblGrid>
      <w:tr w:rsidR="00806747" w:rsidRPr="00806747" w14:paraId="43BDB283" w14:textId="77777777" w:rsidTr="00806747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E734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A191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EBD4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arameter spac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E7AD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osen value</w:t>
            </w:r>
          </w:p>
        </w:tc>
      </w:tr>
      <w:tr w:rsidR="00806747" w:rsidRPr="00806747" w14:paraId="747B94E9" w14:textId="77777777" w:rsidTr="00806747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1D2F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P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A8CDC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A64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, 50, 100, 500, 1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7072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0</w:t>
            </w:r>
          </w:p>
        </w:tc>
      </w:tr>
      <w:tr w:rsidR="00806747" w:rsidRPr="00806747" w14:paraId="34D00F18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CA422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7F0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e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E3E4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breslow", "efron"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60D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efron"</w:t>
            </w:r>
          </w:p>
        </w:tc>
      </w:tr>
      <w:tr w:rsidR="00806747" w:rsidRPr="00806747" w14:paraId="5F6C54A6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FD048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155A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iteration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E43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, 150, 200, 250, 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5CE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806747" w:rsidRPr="00806747" w14:paraId="1F4C7C7C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844F6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775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l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4CFB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e-9, 1e-7, 1e-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DCC7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E-09</w:t>
            </w:r>
          </w:p>
        </w:tc>
      </w:tr>
      <w:tr w:rsidR="00806747" w:rsidRPr="00806747" w14:paraId="44B35401" w14:textId="77777777" w:rsidTr="00806747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71BE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LogisticAF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877EA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2973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, 0.005, 0.01, 0.05, 0.1, 0.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C14C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</w:tr>
      <w:tr w:rsidR="00806747" w:rsidRPr="00806747" w14:paraId="08A2AB85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A8A93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E591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nalizer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E66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, 0.01, 0.05, 0.1, 0.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11D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806747" w:rsidRPr="00806747" w14:paraId="0716A67B" w14:textId="77777777" w:rsidTr="00806747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C031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BDT (CoxPH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FE74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tree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7C23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, 150, 200, 250, 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15F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806747" w:rsidRPr="00806747" w14:paraId="2EE2735D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D6DC4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AAB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depth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A59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 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6DEB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06747" w:rsidRPr="00806747" w14:paraId="0DE52D8E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089F5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52CF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rning rate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A66B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, 0.01, 0.05, 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1AD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806747" w:rsidRPr="00806747" w14:paraId="53A57CEB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161B3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E3F3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ample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A58A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, 0.7, 0.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64D2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806747" w:rsidRPr="00806747" w14:paraId="3376FEC1" w14:textId="77777777" w:rsidTr="00806747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18CB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BDT (Squared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D9EA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tree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F2B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, 150, 200, 250, 3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81D8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</w:tr>
      <w:tr w:rsidR="00806747" w:rsidRPr="00806747" w14:paraId="60B8E82C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8104C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19CF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depth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111C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 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4333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06747" w:rsidRPr="00806747" w14:paraId="1293CD49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FC883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0BF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rning rate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4D1C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, 0.01, 0.05, 0.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1C77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806747" w:rsidRPr="00806747" w14:paraId="13DAE5E3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72B02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BC21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amples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EDA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, 0.7, 0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9A8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806747" w:rsidRPr="00806747" w14:paraId="180521F6" w14:textId="77777777" w:rsidTr="00806747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1F09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VM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76A07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31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B8FF2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, 0.5, 1, 5, 10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E051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806747" w:rsidRPr="00806747" w14:paraId="6C5111BC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4AA9E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2377B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nk ratio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7397C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, 0.5, 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50EAE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 w:rsidR="00806747" w:rsidRPr="00806747" w14:paraId="659997FF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22420B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C9DCD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x iteration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E9A6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, 20, 30, 40, 5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69F4A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806747" w:rsidRPr="00806747" w14:paraId="49947FF7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901BB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4329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ptimizer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55B3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avltree", "rbtree"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8313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"avltree"</w:t>
            </w:r>
          </w:p>
        </w:tc>
      </w:tr>
      <w:tr w:rsidR="00806747" w:rsidRPr="00806747" w14:paraId="7BEA2A5F" w14:textId="77777777" w:rsidTr="00806747">
        <w:trPr>
          <w:trHeight w:val="320"/>
        </w:trPr>
        <w:tc>
          <w:tcPr>
            <w:tcW w:w="1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0C08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epSurv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8A64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rning rate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DEFE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e-4, 3e-4, 1e-3, 1e-2, 1e-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86BF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806747" w:rsidRPr="00806747" w14:paraId="4E299783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68684F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8AD1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opout rate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7840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, 0.10, 0.15, 0.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00B3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 w:rsidR="00806747" w:rsidRPr="00806747" w14:paraId="17EF8A32" w14:textId="77777777" w:rsidTr="00806747">
        <w:trPr>
          <w:trHeight w:val="3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6572E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4A58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of hidden layer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C226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, 3, 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FDC7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06747" w:rsidRPr="00806747" w14:paraId="2C77D524" w14:textId="77777777" w:rsidTr="00806747">
        <w:trPr>
          <w:trHeight w:val="1020"/>
        </w:trPr>
        <w:tc>
          <w:tcPr>
            <w:tcW w:w="1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955DE7" w14:textId="77777777" w:rsidR="00806747" w:rsidRPr="00806747" w:rsidRDefault="00806747" w:rsidP="008067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05A89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 of nodes in hidden Layers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F7AA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32, 16], [210, 110], [50, 50, 50], [210, 110, 10], [210, 100, 50, 10]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2E995" w14:textId="77777777" w:rsidR="00806747" w:rsidRPr="00806747" w:rsidRDefault="00806747" w:rsidP="008067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67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210, 110, 10]</w:t>
            </w:r>
          </w:p>
        </w:tc>
      </w:tr>
    </w:tbl>
    <w:p w14:paraId="068ED432" w14:textId="77777777" w:rsidR="00431620" w:rsidRDefault="00431620" w:rsidP="006E5B6B">
      <w:pPr>
        <w:spacing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E02FC3D" w14:textId="77777777" w:rsidR="006E5B6B" w:rsidRPr="00D52208" w:rsidRDefault="006E5B6B" w:rsidP="006E5B6B">
      <w:pPr>
        <w:spacing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val="en-US"/>
        </w:rPr>
      </w:pPr>
      <w:r w:rsidRPr="00683AC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3</w:t>
      </w:r>
      <w:r w:rsidRPr="00D52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tribution of values for top 20 significant predictors identified by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Pr="008A508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adient-boosted Cox proportional hazard model for </w:t>
      </w:r>
      <w:r w:rsidRPr="00D52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fferentia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g</w:t>
      </w:r>
      <w:r w:rsidRPr="00D52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igh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D52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lo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D5220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sk groups.</w:t>
      </w:r>
      <w:r w:rsidRPr="00D5220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 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COG, </w:t>
      </w:r>
      <w:r w:rsidRPr="00683A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astern Cooperative Oncology Grou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; PD-L1,</w:t>
      </w:r>
      <w:r w:rsidRPr="00683AC0">
        <w:t xml:space="preserve"> </w:t>
      </w:r>
      <w:r w:rsidRPr="00683AC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ogrammed cell death-ligand 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393BCA6" w14:textId="77777777" w:rsidR="006E5B6B" w:rsidRPr="00D52208" w:rsidRDefault="006E5B6B" w:rsidP="006E5B6B">
      <w:pPr>
        <w:spacing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val="en-US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2"/>
        <w:gridCol w:w="2182"/>
        <w:gridCol w:w="1950"/>
      </w:tblGrid>
      <w:tr w:rsidR="006E5B6B" w:rsidRPr="00D52208" w14:paraId="7C52FE57" w14:textId="77777777" w:rsidTr="0099733E">
        <w:trPr>
          <w:trHeight w:val="315"/>
          <w:tblHeader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91C52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064D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 risk group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92090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 risk group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2E97493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F43B21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3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verall survival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8D2DA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1CBF72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5B6B" w:rsidRPr="00D52208" w14:paraId="4408B444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9DE21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CO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formance statu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B70B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F9CA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6E5B6B" w:rsidRPr="00D52208" w14:paraId="4BAC600F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85E23" w14:textId="77777777" w:rsidR="006E5B6B" w:rsidRPr="00D52208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0187D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 (11.9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F860F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3 (34.7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3C6E463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DFD1C" w14:textId="77777777" w:rsidR="006E5B6B" w:rsidRPr="00D52208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3F6F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4 (55.1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6026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4 (60.3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1682E98F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481EE" w14:textId="77777777" w:rsidR="006E5B6B" w:rsidRPr="00D52208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96AB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7 (26.3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0C85A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 (4.8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363AC3A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6C3A7" w14:textId="77777777" w:rsidR="006E5B6B" w:rsidRPr="00D52208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CBA0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 (6.2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0A838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0.1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C363033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3080A" w14:textId="77777777" w:rsidR="006E5B6B" w:rsidRPr="00D52208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8086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5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6332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DAF0DA6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3C8C1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bu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ru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95EB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5 (1.3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4759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0 (1.0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874A5CC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B6833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d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p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976F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7 (1.7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6E1E3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4 (1.0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72BC22E8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93EE6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centag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EFBC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09 (31.7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CF109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30 (37.5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1C0298FA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40502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matocri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0F8C3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44 (5.03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4454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16 (4.0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DC207E0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35CAE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ug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ppressants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c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ding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mbination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t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pectorant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738F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 (0.73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1D0B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 (0.4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A650869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50A12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lorid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02B62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67 (3.5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D161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.28 (2.9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17D598B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06362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eutrophil p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mphoc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F18C2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 (1.3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9AC8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 (0.2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91E7B60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E0E571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ymphocyt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ctionated)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EDF8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16 (8.0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619F0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31 (7.5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FFE7925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FF5AE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kalin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sphatase (ALP)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0EBF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.85 (69.2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8BE0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27 (27.7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B80D332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A442E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 i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ex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653F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.65 (9.4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091A8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74 (9.67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72C588FF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2CDA0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re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troge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07504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04 (8.0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EEBB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18 (5.8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7C41BFF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58AFC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bu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ru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andar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iatio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1B232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5 (1.3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E216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0 (1.0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2EBBBC78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2EC97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bum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rum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p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B265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3 (1.9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B788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42 (1.6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A0D3DD3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A10DF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it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l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u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A62D9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62 (6.1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F564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1 (2.9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864276A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9C0AA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stasis sit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l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ct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0FAA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 (0.2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C7152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 (0.1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70F0E7E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48D210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d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andar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iatio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FB7B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8 (2.03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86DF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 (1.9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1384E5C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BE459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stasis sit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e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row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3E56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 (0.4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372C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 (0.33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81F5177" w14:textId="77777777" w:rsidTr="0099733E">
        <w:trPr>
          <w:trHeight w:val="31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2ED45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ymphocyt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nt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ctionated)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p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565B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79 (4.0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B8AF9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51 (4.7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526E3934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5285C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ocyt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u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6A1B00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 (0.4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AB71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 (0.2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1D8FD046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956FE8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3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gression-free survival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F3065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467F5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E5B6B" w:rsidRPr="00D52208" w14:paraId="3481300F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35D297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centag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DCB76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89 (32.97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675E93A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64 (38.73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EF4D9A8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B1D8F0E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dy weight slop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8060399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 (1.8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9C4D38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 (1.0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371498F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4EF187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mphocyte count (fractionated)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994864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78 (7.6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1F15C5D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46 (7.9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3743E79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C1FAA66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CO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formance statu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 index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5D8CE6A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9739DA8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75EF9479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D8D9F50" w14:textId="77777777" w:rsidR="006E5B6B" w:rsidRPr="00D3338C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D25CDD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 (16.3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E560AF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 (34.7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5E990C37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31FD1C8" w14:textId="77777777" w:rsidR="006E5B6B" w:rsidRPr="00D3338C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6BFA7D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2 (59.2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95E5AE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0 (58.6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D04D87D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076892D" w14:textId="77777777" w:rsidR="006E5B6B" w:rsidRPr="00D3338C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794C1A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 (19.8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E696999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 (6.2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7CD8FEB7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F21F4E" w14:textId="77777777" w:rsidR="006E5B6B" w:rsidRPr="00D3338C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CA7E2C1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 (4.7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FB2E3C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0.6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7AA3CE1F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BB09FE1" w14:textId="77777777" w:rsidR="006E5B6B" w:rsidRPr="00D3338C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F235B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40338B9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CB72B02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9276EF3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umin serum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8D84B7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22 (4.5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CD544A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04 (3.8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1B94534A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F9C6FD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86C8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kaline phosphatase (ALP) mean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E53BAE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.88 (73.1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3594A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.54 (33.2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30EF6D6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44BED17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loride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FD34F78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.60 (3.6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9C665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.24 (2.6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7728DD55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0206AC6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astasis sit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bone/bone marrow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6AD1183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 (0.47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85916D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 (0.2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B7B2237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5C004CE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utrophil per lymphocyt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28547A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 (1.1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E1A8C0A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 (0.3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E966FA6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DDC75DD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medication ord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DA28FF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2 (3.6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7A4AD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6 (1.5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915E888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C462713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ea nitrogen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A55B4F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67 (8.70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50CDA0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73 (6.4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1FDBBC7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869203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ugh suppressants, exc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ding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binations with expectorants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D9C201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 (0.7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98798C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 (0.41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09097494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E1989D3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atocrit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4C936E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61 (5.25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64BE7D3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26 (4.2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2E060AB3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ACA0CF5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mphocyte count (fractionated) slop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45FFFE0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4 (3.7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1E80B4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6 (4.3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146F5093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8D52F53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tein total serum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58542C4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78 (6.0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45F3B36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03 (5.16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2FEC6FD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D72D599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ymphocyte count (fractionated)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978F8EC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4 (3.09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0F21AE7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1 (3.0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04D2224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324C528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dy weigh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4AC6E6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 (1.97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613CA8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 (1.6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6F0FCCDE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A23800B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bilirubin serum mean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EF3EBFA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 (0.24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EB0C8A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 (0.18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297E651B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C33650C" w14:textId="77777777" w:rsidR="006E5B6B" w:rsidRPr="00D3338C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CI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motherapy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6AB855B3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3CBC93C9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328FD902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0F9838A" w14:textId="77777777" w:rsidR="006E5B6B" w:rsidRPr="00D3338C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F3830F5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6 (44.7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19BAE92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0 (42.0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10AFC68B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384F904" w14:textId="77777777" w:rsidR="006E5B6B" w:rsidRPr="00D52208" w:rsidRDefault="006E5B6B" w:rsidP="0099733E">
            <w:pPr>
              <w:spacing w:line="240" w:lineRule="auto"/>
              <w:ind w:left="348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F51FFBF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9 (55.3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77CD0E70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6 (58.0%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  <w:tr w:rsidR="006E5B6B" w:rsidRPr="00D52208" w14:paraId="4D7E3852" w14:textId="77777777" w:rsidTr="0099733E">
        <w:trPr>
          <w:trHeight w:val="345"/>
        </w:trPr>
        <w:tc>
          <w:tcPr>
            <w:tcW w:w="52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42606CAE" w14:textId="77777777" w:rsidR="006E5B6B" w:rsidRPr="00D52208" w:rsidRDefault="006E5B6B" w:rsidP="0099733E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umin serum slope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1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0836332B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 (1.97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2255B7F0" w14:textId="77777777" w:rsidR="006E5B6B" w:rsidRPr="00D52208" w:rsidRDefault="006E5B6B" w:rsidP="0099733E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 (1.72)</w:t>
            </w:r>
            <w:r w:rsidRPr="00D5220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</w:tr>
    </w:tbl>
    <w:p w14:paraId="7E437C39" w14:textId="77777777" w:rsidR="006E5B6B" w:rsidRPr="00D52208" w:rsidRDefault="006E5B6B" w:rsidP="006E5B6B">
      <w:pPr>
        <w:spacing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D52208">
        <w:rPr>
          <w:rFonts w:ascii="Times New Roman" w:eastAsia="Times New Roman" w:hAnsi="Times New Roman" w:cs="Times New Roman"/>
          <w:sz w:val="24"/>
          <w:szCs w:val="24"/>
          <w:lang w:val="en-US"/>
        </w:rPr>
        <w:t> </w:t>
      </w:r>
    </w:p>
    <w:p w14:paraId="7E01A01F" w14:textId="77777777" w:rsidR="006E5B6B" w:rsidRPr="00D52208" w:rsidRDefault="006E5B6B" w:rsidP="006E5B6B">
      <w:pPr>
        <w:spacing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val="en-US"/>
        </w:rPr>
      </w:pPr>
    </w:p>
    <w:p w14:paraId="728FDE58" w14:textId="77777777" w:rsidR="005336A6" w:rsidRDefault="005336A6"/>
    <w:sectPr w:rsidR="005336A6" w:rsidSect="00035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87441"/>
    <w:multiLevelType w:val="multilevel"/>
    <w:tmpl w:val="70F84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5F65D9"/>
    <w:multiLevelType w:val="multilevel"/>
    <w:tmpl w:val="08726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004ABD"/>
    <w:multiLevelType w:val="hybridMultilevel"/>
    <w:tmpl w:val="CD92E32A"/>
    <w:lvl w:ilvl="0" w:tplc="51CC57A0">
      <w:start w:val="1"/>
      <w:numFmt w:val="lowerLetter"/>
      <w:lvlText w:val="(%1)"/>
      <w:lvlJc w:val="left"/>
      <w:pPr>
        <w:ind w:left="720" w:hanging="360"/>
      </w:pPr>
    </w:lvl>
    <w:lvl w:ilvl="1" w:tplc="2CA40BA6">
      <w:start w:val="1"/>
      <w:numFmt w:val="lowerLetter"/>
      <w:lvlText w:val="%2."/>
      <w:lvlJc w:val="left"/>
      <w:pPr>
        <w:ind w:left="1440" w:hanging="360"/>
      </w:pPr>
    </w:lvl>
    <w:lvl w:ilvl="2" w:tplc="4D46D9F2">
      <w:start w:val="1"/>
      <w:numFmt w:val="lowerRoman"/>
      <w:lvlText w:val="%3."/>
      <w:lvlJc w:val="right"/>
      <w:pPr>
        <w:ind w:left="2160" w:hanging="180"/>
      </w:pPr>
    </w:lvl>
    <w:lvl w:ilvl="3" w:tplc="920A0458">
      <w:start w:val="1"/>
      <w:numFmt w:val="decimal"/>
      <w:lvlText w:val="%4."/>
      <w:lvlJc w:val="left"/>
      <w:pPr>
        <w:ind w:left="2880" w:hanging="360"/>
      </w:pPr>
    </w:lvl>
    <w:lvl w:ilvl="4" w:tplc="F74E28C8">
      <w:start w:val="1"/>
      <w:numFmt w:val="lowerLetter"/>
      <w:lvlText w:val="%5."/>
      <w:lvlJc w:val="left"/>
      <w:pPr>
        <w:ind w:left="3600" w:hanging="360"/>
      </w:pPr>
    </w:lvl>
    <w:lvl w:ilvl="5" w:tplc="04EABF12">
      <w:start w:val="1"/>
      <w:numFmt w:val="lowerRoman"/>
      <w:lvlText w:val="%6."/>
      <w:lvlJc w:val="right"/>
      <w:pPr>
        <w:ind w:left="4320" w:hanging="180"/>
      </w:pPr>
    </w:lvl>
    <w:lvl w:ilvl="6" w:tplc="A52070F0">
      <w:start w:val="1"/>
      <w:numFmt w:val="decimal"/>
      <w:lvlText w:val="%7."/>
      <w:lvlJc w:val="left"/>
      <w:pPr>
        <w:ind w:left="5040" w:hanging="360"/>
      </w:pPr>
    </w:lvl>
    <w:lvl w:ilvl="7" w:tplc="087E348C">
      <w:start w:val="1"/>
      <w:numFmt w:val="lowerLetter"/>
      <w:lvlText w:val="%8."/>
      <w:lvlJc w:val="left"/>
      <w:pPr>
        <w:ind w:left="5760" w:hanging="360"/>
      </w:pPr>
    </w:lvl>
    <w:lvl w:ilvl="8" w:tplc="523E89D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422BA"/>
    <w:multiLevelType w:val="multilevel"/>
    <w:tmpl w:val="05027B3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7601C2"/>
    <w:multiLevelType w:val="multilevel"/>
    <w:tmpl w:val="42C00C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E932DAC"/>
    <w:multiLevelType w:val="multilevel"/>
    <w:tmpl w:val="D8F01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F139CF"/>
    <w:multiLevelType w:val="multilevel"/>
    <w:tmpl w:val="E6448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0865BD"/>
    <w:multiLevelType w:val="multilevel"/>
    <w:tmpl w:val="BDEA6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8C3210"/>
    <w:multiLevelType w:val="hybridMultilevel"/>
    <w:tmpl w:val="94A859F2"/>
    <w:lvl w:ilvl="0" w:tplc="FB50CB16">
      <w:start w:val="1"/>
      <w:numFmt w:val="lowerLetter"/>
      <w:lvlText w:val="(%1)"/>
      <w:lvlJc w:val="left"/>
      <w:pPr>
        <w:ind w:left="720" w:hanging="360"/>
      </w:pPr>
    </w:lvl>
    <w:lvl w:ilvl="1" w:tplc="BC88376E">
      <w:start w:val="1"/>
      <w:numFmt w:val="lowerLetter"/>
      <w:lvlText w:val="%2."/>
      <w:lvlJc w:val="left"/>
      <w:pPr>
        <w:ind w:left="1440" w:hanging="360"/>
      </w:pPr>
    </w:lvl>
    <w:lvl w:ilvl="2" w:tplc="D3561F18">
      <w:start w:val="1"/>
      <w:numFmt w:val="lowerRoman"/>
      <w:lvlText w:val="%3."/>
      <w:lvlJc w:val="right"/>
      <w:pPr>
        <w:ind w:left="2160" w:hanging="180"/>
      </w:pPr>
    </w:lvl>
    <w:lvl w:ilvl="3" w:tplc="64B2707A">
      <w:start w:val="1"/>
      <w:numFmt w:val="decimal"/>
      <w:lvlText w:val="%4."/>
      <w:lvlJc w:val="left"/>
      <w:pPr>
        <w:ind w:left="2880" w:hanging="360"/>
      </w:pPr>
    </w:lvl>
    <w:lvl w:ilvl="4" w:tplc="77C89C66">
      <w:start w:val="1"/>
      <w:numFmt w:val="lowerLetter"/>
      <w:lvlText w:val="%5."/>
      <w:lvlJc w:val="left"/>
      <w:pPr>
        <w:ind w:left="3600" w:hanging="360"/>
      </w:pPr>
    </w:lvl>
    <w:lvl w:ilvl="5" w:tplc="81A8979C">
      <w:start w:val="1"/>
      <w:numFmt w:val="lowerRoman"/>
      <w:lvlText w:val="%6."/>
      <w:lvlJc w:val="right"/>
      <w:pPr>
        <w:ind w:left="4320" w:hanging="180"/>
      </w:pPr>
    </w:lvl>
    <w:lvl w:ilvl="6" w:tplc="B8B8FAE0">
      <w:start w:val="1"/>
      <w:numFmt w:val="decimal"/>
      <w:lvlText w:val="%7."/>
      <w:lvlJc w:val="left"/>
      <w:pPr>
        <w:ind w:left="5040" w:hanging="360"/>
      </w:pPr>
    </w:lvl>
    <w:lvl w:ilvl="7" w:tplc="EC0AF406">
      <w:start w:val="1"/>
      <w:numFmt w:val="lowerLetter"/>
      <w:lvlText w:val="%8."/>
      <w:lvlJc w:val="left"/>
      <w:pPr>
        <w:ind w:left="5760" w:hanging="360"/>
      </w:pPr>
    </w:lvl>
    <w:lvl w:ilvl="8" w:tplc="28E64F6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369B0"/>
    <w:multiLevelType w:val="hybridMultilevel"/>
    <w:tmpl w:val="FFFFFFFF"/>
    <w:lvl w:ilvl="0" w:tplc="A4E8E3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D22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7AAB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FE95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2E14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BE85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7A02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9488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FAC9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0F224D"/>
    <w:multiLevelType w:val="hybridMultilevel"/>
    <w:tmpl w:val="7B084AFC"/>
    <w:lvl w:ilvl="0" w:tplc="7C72B3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931018"/>
    <w:multiLevelType w:val="multilevel"/>
    <w:tmpl w:val="232EE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381CF5"/>
    <w:multiLevelType w:val="hybridMultilevel"/>
    <w:tmpl w:val="33CA17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4A29A2"/>
    <w:multiLevelType w:val="multilevel"/>
    <w:tmpl w:val="CFC07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26914095">
    <w:abstractNumId w:val="8"/>
  </w:num>
  <w:num w:numId="2" w16cid:durableId="1247768861">
    <w:abstractNumId w:val="2"/>
  </w:num>
  <w:num w:numId="3" w16cid:durableId="1152717322">
    <w:abstractNumId w:val="9"/>
  </w:num>
  <w:num w:numId="4" w16cid:durableId="1111128117">
    <w:abstractNumId w:val="3"/>
  </w:num>
  <w:num w:numId="5" w16cid:durableId="1755737248">
    <w:abstractNumId w:val="4"/>
  </w:num>
  <w:num w:numId="6" w16cid:durableId="255020219">
    <w:abstractNumId w:val="12"/>
  </w:num>
  <w:num w:numId="7" w16cid:durableId="1478840923">
    <w:abstractNumId w:val="11"/>
  </w:num>
  <w:num w:numId="8" w16cid:durableId="1139302855">
    <w:abstractNumId w:val="0"/>
  </w:num>
  <w:num w:numId="9" w16cid:durableId="1351880056">
    <w:abstractNumId w:val="7"/>
  </w:num>
  <w:num w:numId="10" w16cid:durableId="1868251359">
    <w:abstractNumId w:val="13"/>
  </w:num>
  <w:num w:numId="11" w16cid:durableId="1953436301">
    <w:abstractNumId w:val="1"/>
  </w:num>
  <w:num w:numId="12" w16cid:durableId="1893231958">
    <w:abstractNumId w:val="5"/>
  </w:num>
  <w:num w:numId="13" w16cid:durableId="1140340711">
    <w:abstractNumId w:val="6"/>
  </w:num>
  <w:num w:numId="14" w16cid:durableId="16347478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6B"/>
    <w:rsid w:val="000025AB"/>
    <w:rsid w:val="0003506A"/>
    <w:rsid w:val="000569E1"/>
    <w:rsid w:val="000B6C39"/>
    <w:rsid w:val="0016118F"/>
    <w:rsid w:val="00183BE3"/>
    <w:rsid w:val="001C6D0B"/>
    <w:rsid w:val="001D1651"/>
    <w:rsid w:val="00300207"/>
    <w:rsid w:val="0030563E"/>
    <w:rsid w:val="00380D22"/>
    <w:rsid w:val="00391C1A"/>
    <w:rsid w:val="003B5DC9"/>
    <w:rsid w:val="003E34AD"/>
    <w:rsid w:val="00431620"/>
    <w:rsid w:val="00440765"/>
    <w:rsid w:val="00454AC5"/>
    <w:rsid w:val="004C5731"/>
    <w:rsid w:val="004F6021"/>
    <w:rsid w:val="00514EA2"/>
    <w:rsid w:val="00523574"/>
    <w:rsid w:val="005336A6"/>
    <w:rsid w:val="00535D2A"/>
    <w:rsid w:val="00543CB6"/>
    <w:rsid w:val="00574837"/>
    <w:rsid w:val="00610ED6"/>
    <w:rsid w:val="00613931"/>
    <w:rsid w:val="00647FD0"/>
    <w:rsid w:val="00692A81"/>
    <w:rsid w:val="006B56B1"/>
    <w:rsid w:val="006D0580"/>
    <w:rsid w:val="006E5B6B"/>
    <w:rsid w:val="00710321"/>
    <w:rsid w:val="007126C9"/>
    <w:rsid w:val="00742B8B"/>
    <w:rsid w:val="00793314"/>
    <w:rsid w:val="007B3675"/>
    <w:rsid w:val="007D2686"/>
    <w:rsid w:val="007D32DF"/>
    <w:rsid w:val="007F12FA"/>
    <w:rsid w:val="007F69D8"/>
    <w:rsid w:val="00806747"/>
    <w:rsid w:val="00821B8F"/>
    <w:rsid w:val="00853FD3"/>
    <w:rsid w:val="008C3DD2"/>
    <w:rsid w:val="00933CA0"/>
    <w:rsid w:val="009355BC"/>
    <w:rsid w:val="009423E4"/>
    <w:rsid w:val="00950144"/>
    <w:rsid w:val="00952B93"/>
    <w:rsid w:val="00955112"/>
    <w:rsid w:val="00962395"/>
    <w:rsid w:val="009A1A63"/>
    <w:rsid w:val="009D1767"/>
    <w:rsid w:val="009D7FAA"/>
    <w:rsid w:val="009E23AE"/>
    <w:rsid w:val="00A023FB"/>
    <w:rsid w:val="00A21D19"/>
    <w:rsid w:val="00A26048"/>
    <w:rsid w:val="00A576E7"/>
    <w:rsid w:val="00AA150F"/>
    <w:rsid w:val="00AA330D"/>
    <w:rsid w:val="00AE1EF9"/>
    <w:rsid w:val="00AE77BB"/>
    <w:rsid w:val="00B008E3"/>
    <w:rsid w:val="00B241F9"/>
    <w:rsid w:val="00B7501D"/>
    <w:rsid w:val="00BF79EC"/>
    <w:rsid w:val="00C161DE"/>
    <w:rsid w:val="00C2147C"/>
    <w:rsid w:val="00C2255C"/>
    <w:rsid w:val="00C85671"/>
    <w:rsid w:val="00C90D93"/>
    <w:rsid w:val="00C921E9"/>
    <w:rsid w:val="00C93C64"/>
    <w:rsid w:val="00CC6CB7"/>
    <w:rsid w:val="00CD3C8F"/>
    <w:rsid w:val="00CE32CC"/>
    <w:rsid w:val="00CE55CE"/>
    <w:rsid w:val="00CE781E"/>
    <w:rsid w:val="00D040D3"/>
    <w:rsid w:val="00D66695"/>
    <w:rsid w:val="00D748C1"/>
    <w:rsid w:val="00DB68EC"/>
    <w:rsid w:val="00DC343E"/>
    <w:rsid w:val="00DC79B6"/>
    <w:rsid w:val="00DE3258"/>
    <w:rsid w:val="00DE3499"/>
    <w:rsid w:val="00DE3C3C"/>
    <w:rsid w:val="00E26F2B"/>
    <w:rsid w:val="00E51A25"/>
    <w:rsid w:val="00E73D14"/>
    <w:rsid w:val="00E90991"/>
    <w:rsid w:val="00EB7806"/>
    <w:rsid w:val="00EC1C45"/>
    <w:rsid w:val="00EC6EA6"/>
    <w:rsid w:val="00EC7B30"/>
    <w:rsid w:val="00ED5BAD"/>
    <w:rsid w:val="00ED7124"/>
    <w:rsid w:val="00EE232F"/>
    <w:rsid w:val="00F20E27"/>
    <w:rsid w:val="00F30B4B"/>
    <w:rsid w:val="00F42BD0"/>
    <w:rsid w:val="00FE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23849"/>
  <w15:chartTrackingRefBased/>
  <w15:docId w15:val="{450894C5-A6CE-1A4A-BFBA-8775A468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B6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B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B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B6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5B6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B6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B6B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B6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B6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B6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B6B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E5B6B"/>
    <w:rPr>
      <w:rFonts w:asciiTheme="majorHAnsi" w:eastAsiaTheme="majorEastAsia" w:hAnsiTheme="majorHAnsi" w:cstheme="majorBidi"/>
      <w:color w:val="262626" w:themeColor="text1" w:themeTint="D9"/>
      <w:sz w:val="28"/>
      <w:szCs w:val="28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E5B6B"/>
    <w:rPr>
      <w:rFonts w:asciiTheme="majorHAnsi" w:eastAsiaTheme="majorEastAsia" w:hAnsiTheme="majorHAnsi" w:cstheme="majorBidi"/>
      <w:color w:val="0D0D0D" w:themeColor="text1" w:themeTint="F2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6E5B6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B6B"/>
    <w:rPr>
      <w:rFonts w:asciiTheme="majorHAnsi" w:eastAsiaTheme="majorEastAsia" w:hAnsiTheme="majorHAnsi" w:cstheme="majorBidi"/>
      <w:color w:val="404040" w:themeColor="text1" w:themeTint="BF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B6B"/>
    <w:rPr>
      <w:rFonts w:asciiTheme="majorHAnsi" w:eastAsiaTheme="majorEastAsia" w:hAnsiTheme="majorHAnsi" w:cstheme="majorBidi"/>
      <w:sz w:val="22"/>
      <w:szCs w:val="22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B6B"/>
    <w:rPr>
      <w:rFonts w:asciiTheme="majorHAnsi" w:eastAsiaTheme="majorEastAsia" w:hAnsiTheme="majorHAnsi" w:cstheme="majorBidi"/>
      <w:i/>
      <w:iCs/>
      <w:sz w:val="22"/>
      <w:szCs w:val="22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B6B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B6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E5B6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B6B"/>
    <w:rPr>
      <w:rFonts w:asciiTheme="majorHAnsi" w:eastAsiaTheme="majorEastAsia" w:hAnsiTheme="majorHAnsi" w:cstheme="majorBidi"/>
      <w:spacing w:val="-10"/>
      <w:sz w:val="56"/>
      <w:szCs w:val="56"/>
      <w:lang w:val="en"/>
    </w:rPr>
  </w:style>
  <w:style w:type="character" w:styleId="Strong">
    <w:name w:val="Strong"/>
    <w:basedOn w:val="DefaultParagraphFont"/>
    <w:uiPriority w:val="22"/>
    <w:qFormat/>
    <w:rsid w:val="006E5B6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E5B6B"/>
    <w:rPr>
      <w:i/>
      <w:iCs/>
      <w:color w:val="auto"/>
    </w:rPr>
  </w:style>
  <w:style w:type="paragraph" w:styleId="NoSpacing">
    <w:name w:val="No Spacing"/>
    <w:uiPriority w:val="1"/>
    <w:qFormat/>
    <w:rsid w:val="006E5B6B"/>
    <w:rPr>
      <w:rFonts w:eastAsiaTheme="minorHAnsi"/>
      <w:sz w:val="22"/>
      <w:szCs w:val="2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5B6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E5B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B6B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5B6B"/>
    <w:rPr>
      <w:rFonts w:ascii="Arial" w:eastAsia="Arial" w:hAnsi="Arial" w:cs="Arial"/>
      <w:color w:val="5A5A5A" w:themeColor="text1" w:themeTint="A5"/>
      <w:spacing w:val="15"/>
      <w:sz w:val="22"/>
      <w:szCs w:val="22"/>
      <w:lang w:val="e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5B6B"/>
    <w:rPr>
      <w:rFonts w:ascii="Arial" w:eastAsia="Arial" w:hAnsi="Arial" w:cs="Arial"/>
      <w:sz w:val="22"/>
      <w:szCs w:val="22"/>
      <w:lang w:val="en"/>
    </w:rPr>
  </w:style>
  <w:style w:type="paragraph" w:styleId="Quote">
    <w:name w:val="Quote"/>
    <w:basedOn w:val="Normal"/>
    <w:next w:val="Normal"/>
    <w:link w:val="QuoteChar"/>
    <w:uiPriority w:val="29"/>
    <w:qFormat/>
    <w:rsid w:val="006E5B6B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B6B"/>
    <w:rPr>
      <w:rFonts w:ascii="Arial" w:eastAsia="Arial" w:hAnsi="Arial" w:cs="Arial"/>
      <w:i/>
      <w:iCs/>
      <w:color w:val="404040" w:themeColor="text1" w:themeTint="BF"/>
      <w:sz w:val="22"/>
      <w:szCs w:val="22"/>
      <w:lang w:val="e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B6B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B6B"/>
    <w:rPr>
      <w:rFonts w:ascii="Arial" w:eastAsia="Arial" w:hAnsi="Arial" w:cs="Arial"/>
      <w:i/>
      <w:iCs/>
      <w:color w:val="404040" w:themeColor="text1" w:themeTint="BF"/>
      <w:sz w:val="22"/>
      <w:szCs w:val="22"/>
      <w:lang w:val="en"/>
    </w:rPr>
  </w:style>
  <w:style w:type="character" w:styleId="SubtleEmphasis">
    <w:name w:val="Subtle Emphasis"/>
    <w:basedOn w:val="DefaultParagraphFont"/>
    <w:uiPriority w:val="19"/>
    <w:qFormat/>
    <w:rsid w:val="006E5B6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E5B6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E5B6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6E5B6B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6E5B6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5B6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5B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B6B"/>
    <w:rPr>
      <w:rFonts w:ascii="Segoe UI" w:eastAsia="Arial" w:hAnsi="Segoe UI" w:cs="Segoe UI"/>
      <w:sz w:val="18"/>
      <w:szCs w:val="18"/>
      <w:lang w:val="en"/>
    </w:rPr>
  </w:style>
  <w:style w:type="paragraph" w:styleId="CommentText">
    <w:name w:val="annotation text"/>
    <w:aliases w:val="- H19"/>
    <w:basedOn w:val="Normal"/>
    <w:link w:val="CommentTextChar"/>
    <w:uiPriority w:val="99"/>
    <w:semiHidden/>
    <w:unhideWhenUsed/>
    <w:qFormat/>
    <w:rsid w:val="006E5B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uiPriority w:val="99"/>
    <w:semiHidden/>
    <w:rsid w:val="006E5B6B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aliases w:val="-H18"/>
    <w:basedOn w:val="DefaultParagraphFont"/>
    <w:uiPriority w:val="99"/>
    <w:semiHidden/>
    <w:unhideWhenUsed/>
    <w:qFormat/>
    <w:rsid w:val="006E5B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B6B"/>
    <w:rPr>
      <w:rFonts w:ascii="Arial" w:eastAsia="Arial" w:hAnsi="Arial" w:cs="Arial"/>
      <w:b/>
      <w:bCs/>
      <w:sz w:val="20"/>
      <w:szCs w:val="20"/>
      <w:lang w:val="en"/>
    </w:rPr>
  </w:style>
  <w:style w:type="table" w:styleId="TableGrid">
    <w:name w:val="Table Grid"/>
    <w:basedOn w:val="TableNormal"/>
    <w:uiPriority w:val="59"/>
    <w:rsid w:val="006E5B6B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tion">
    <w:name w:val="Mention"/>
    <w:basedOn w:val="DefaultParagraphFont"/>
    <w:uiPriority w:val="99"/>
    <w:unhideWhenUsed/>
    <w:rsid w:val="006E5B6B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6E5B6B"/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6E5B6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B6B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E5B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B6B"/>
    <w:rPr>
      <w:rFonts w:ascii="Arial" w:eastAsia="Arial" w:hAnsi="Arial" w:cs="Arial"/>
      <w:sz w:val="22"/>
      <w:szCs w:val="22"/>
      <w:lang w:val="en"/>
    </w:rPr>
  </w:style>
  <w:style w:type="character" w:customStyle="1" w:styleId="fontstyle01">
    <w:name w:val="fontstyle01"/>
    <w:basedOn w:val="DefaultParagraphFont"/>
    <w:rsid w:val="006E5B6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E5B6B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B6B"/>
    <w:rPr>
      <w:rFonts w:ascii="Times New Roman" w:eastAsia="Arial" w:hAnsi="Times New Roman" w:cs="Times New Roman"/>
      <w:noProof/>
      <w:szCs w:val="22"/>
      <w:lang w:val="en"/>
    </w:rPr>
  </w:style>
  <w:style w:type="paragraph" w:customStyle="1" w:styleId="EndNoteBibliography">
    <w:name w:val="EndNote Bibliography"/>
    <w:basedOn w:val="Normal"/>
    <w:link w:val="EndNoteBibliographyChar"/>
    <w:rsid w:val="006E5B6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E5B6B"/>
    <w:rPr>
      <w:rFonts w:ascii="Times New Roman" w:eastAsia="Arial" w:hAnsi="Times New Roman" w:cs="Times New Roman"/>
      <w:noProof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6E5B6B"/>
    <w:rPr>
      <w:color w:val="0000FF"/>
      <w:u w:val="single"/>
    </w:rPr>
  </w:style>
  <w:style w:type="character" w:customStyle="1" w:styleId="period">
    <w:name w:val="period"/>
    <w:basedOn w:val="DefaultParagraphFont"/>
    <w:rsid w:val="006E5B6B"/>
  </w:style>
  <w:style w:type="character" w:customStyle="1" w:styleId="cit">
    <w:name w:val="cit"/>
    <w:basedOn w:val="DefaultParagraphFont"/>
    <w:rsid w:val="006E5B6B"/>
  </w:style>
  <w:style w:type="character" w:customStyle="1" w:styleId="citation-doi">
    <w:name w:val="citation-doi"/>
    <w:basedOn w:val="DefaultParagraphFont"/>
    <w:rsid w:val="006E5B6B"/>
  </w:style>
  <w:style w:type="character" w:customStyle="1" w:styleId="secondary-date">
    <w:name w:val="secondary-date"/>
    <w:basedOn w:val="DefaultParagraphFont"/>
    <w:rsid w:val="006E5B6B"/>
  </w:style>
  <w:style w:type="character" w:customStyle="1" w:styleId="authors-list-item">
    <w:name w:val="authors-list-item"/>
    <w:basedOn w:val="DefaultParagraphFont"/>
    <w:rsid w:val="006E5B6B"/>
  </w:style>
  <w:style w:type="character" w:customStyle="1" w:styleId="author-sup-separator">
    <w:name w:val="author-sup-separator"/>
    <w:basedOn w:val="DefaultParagraphFont"/>
    <w:rsid w:val="006E5B6B"/>
  </w:style>
  <w:style w:type="character" w:customStyle="1" w:styleId="comma">
    <w:name w:val="comma"/>
    <w:basedOn w:val="DefaultParagraphFont"/>
    <w:rsid w:val="006E5B6B"/>
  </w:style>
  <w:style w:type="paragraph" w:customStyle="1" w:styleId="paragraph">
    <w:name w:val="paragraph"/>
    <w:basedOn w:val="Normal"/>
    <w:rsid w:val="006E5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6E5B6B"/>
  </w:style>
  <w:style w:type="character" w:customStyle="1" w:styleId="eop">
    <w:name w:val="eop"/>
    <w:basedOn w:val="DefaultParagraphFont"/>
    <w:rsid w:val="006E5B6B"/>
  </w:style>
  <w:style w:type="character" w:styleId="UnresolvedMention">
    <w:name w:val="Unresolved Mention"/>
    <w:basedOn w:val="DefaultParagraphFont"/>
    <w:uiPriority w:val="99"/>
    <w:unhideWhenUsed/>
    <w:rsid w:val="006E5B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5B6B"/>
    <w:rPr>
      <w:color w:val="954F72" w:themeColor="followedHyperlink"/>
      <w:u w:val="single"/>
    </w:rPr>
  </w:style>
  <w:style w:type="paragraph" w:customStyle="1" w:styleId="Acknowledgement">
    <w:name w:val="Acknowledgement"/>
    <w:basedOn w:val="Normal"/>
    <w:rsid w:val="006E5B6B"/>
    <w:pPr>
      <w:spacing w:before="12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6E5B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3</Pages>
  <Words>2760</Words>
  <Characters>15736</Characters>
  <Application>Microsoft Office Word</Application>
  <DocSecurity>0</DocSecurity>
  <Lines>131</Lines>
  <Paragraphs>36</Paragraphs>
  <ScaleCrop>false</ScaleCrop>
  <Company/>
  <LinksUpToDate>false</LinksUpToDate>
  <CharactersWithSpaces>18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87</cp:revision>
  <dcterms:created xsi:type="dcterms:W3CDTF">2022-06-02T14:06:00Z</dcterms:created>
  <dcterms:modified xsi:type="dcterms:W3CDTF">2022-08-19T14:04:00Z</dcterms:modified>
</cp:coreProperties>
</file>